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B39B89" w14:textId="77777777" w:rsidR="000636F1" w:rsidRDefault="000636F1"/>
    <w:p w14:paraId="7E62A4C4" w14:textId="77777777" w:rsidR="005308B0" w:rsidRPr="00FF64D9" w:rsidRDefault="005308B0" w:rsidP="005308B0">
      <w:pPr>
        <w:spacing w:line="288" w:lineRule="auto"/>
        <w:rPr>
          <w:rFonts w:ascii="Times" w:hAnsi="Times" w:cs="Arial"/>
          <w:b/>
        </w:rPr>
      </w:pPr>
      <w:r w:rsidRPr="00FF64D9">
        <w:rPr>
          <w:rFonts w:eastAsia="Times New Roman"/>
          <w:b/>
        </w:rPr>
        <w:t>Manuscript No.: DIB-D-18-00809</w:t>
      </w:r>
      <w:r w:rsidRPr="00FF64D9">
        <w:rPr>
          <w:rFonts w:eastAsia="Times New Roman"/>
          <w:b/>
        </w:rPr>
        <w:br/>
        <w:t>Title: Label-free and isobaric tandem mass tag (TMT) multiplexed quantitative proteomic data of two contrasting rice cultivars exposed to drought stress and recovery</w:t>
      </w:r>
      <w:r w:rsidRPr="00FF64D9">
        <w:rPr>
          <w:rFonts w:eastAsia="Times New Roman"/>
          <w:b/>
        </w:rPr>
        <w:br/>
      </w:r>
      <w:r w:rsidRPr="00FF64D9">
        <w:rPr>
          <w:rFonts w:ascii="Times" w:hAnsi="Times" w:cs="Arial"/>
          <w:b/>
        </w:rPr>
        <w:t xml:space="preserve">Yunqi Wu, </w:t>
      </w:r>
      <w:r w:rsidRPr="00FF64D9">
        <w:rPr>
          <w:rFonts w:ascii="Times" w:hAnsi="Times" w:cs="Arial" w:hint="eastAsia"/>
          <w:b/>
          <w:lang w:eastAsia="zh-CN"/>
        </w:rPr>
        <w:t>Mehdi Mirzaei, Brian J. Atwell, Paul A. Haynes</w:t>
      </w:r>
    </w:p>
    <w:p w14:paraId="2957F6C7" w14:textId="77777777" w:rsidR="005308B0" w:rsidRDefault="005308B0"/>
    <w:p w14:paraId="2EA308A3" w14:textId="77777777" w:rsidR="005308B0" w:rsidRDefault="005308B0"/>
    <w:p w14:paraId="3F8F0E9C" w14:textId="77777777" w:rsidR="005308B0" w:rsidRDefault="005308B0">
      <w:r>
        <w:t>Conflict of interest statement.</w:t>
      </w:r>
    </w:p>
    <w:p w14:paraId="6E3055C1" w14:textId="77777777" w:rsidR="005308B0" w:rsidRDefault="005308B0"/>
    <w:p w14:paraId="4F56BA35" w14:textId="77777777" w:rsidR="005308B0" w:rsidRDefault="005308B0">
      <w:r>
        <w:t>The authors have no conflict of interest to declare in regards</w:t>
      </w:r>
      <w:bookmarkStart w:id="0" w:name="_GoBack"/>
      <w:bookmarkEnd w:id="0"/>
      <w:r>
        <w:t xml:space="preserve"> to this manuscript.</w:t>
      </w:r>
    </w:p>
    <w:sectPr w:rsidR="005308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8F7369B4-D777-48FF-BD5F-B60D2F398E4C}"/>
    <w:docVar w:name="dgnword-eventsink" w:val="1889873700336"/>
  </w:docVars>
  <w:rsids>
    <w:rsidRoot w:val="005308B0"/>
    <w:rsid w:val="000636F1"/>
    <w:rsid w:val="00530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0DFDB"/>
  <w15:chartTrackingRefBased/>
  <w15:docId w15:val="{A4CFB533-4AAE-4C32-A5F7-36FA9AFCE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08B0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essor Paul Haynes</dc:creator>
  <cp:keywords/>
  <dc:description/>
  <cp:lastModifiedBy>Professor Paul Haynes</cp:lastModifiedBy>
  <cp:revision>1</cp:revision>
  <dcterms:created xsi:type="dcterms:W3CDTF">2018-11-28T06:11:00Z</dcterms:created>
  <dcterms:modified xsi:type="dcterms:W3CDTF">2018-11-28T06:12:00Z</dcterms:modified>
</cp:coreProperties>
</file>